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9"/>
        <w:gridCol w:w="4520"/>
        <w:gridCol w:w="4537"/>
      </w:tblGrid>
      <w:tr w:rsidR="00E86CFE" w:rsidRPr="006A56C1" w14:paraId="51C010C8" w14:textId="77777777" w:rsidTr="00251EBA">
        <w:tc>
          <w:tcPr>
            <w:tcW w:w="14174" w:type="dxa"/>
            <w:gridSpan w:val="3"/>
          </w:tcPr>
          <w:p w14:paraId="607709CE" w14:textId="77BD528B" w:rsidR="00E86CFE" w:rsidRPr="006A56C1" w:rsidRDefault="00590C1E" w:rsidP="00251EB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bookmarkStart w:id="0" w:name="_GoBack"/>
            <w:bookmarkEnd w:id="0"/>
            <w:r w:rsidR="00E86CFE" w:rsidRPr="006A56C1">
              <w:rPr>
                <w:rFonts w:ascii="Times New Roman" w:hAnsi="Times New Roman" w:cs="Times New Roman"/>
                <w:b/>
              </w:rPr>
              <w:t xml:space="preserve">able 4-A </w:t>
            </w:r>
            <w:proofErr w:type="spellStart"/>
            <w:r w:rsidR="00E86CFE" w:rsidRPr="006A56C1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="00E86CFE" w:rsidRPr="006A56C1">
              <w:rPr>
                <w:rFonts w:ascii="Times New Roman" w:hAnsi="Times New Roman" w:cs="Times New Roman"/>
                <w:b/>
              </w:rPr>
              <w:t>-PCR primer information</w:t>
            </w:r>
          </w:p>
        </w:tc>
      </w:tr>
      <w:tr w:rsidR="00E86CFE" w:rsidRPr="006A56C1" w14:paraId="7B798B07" w14:textId="77777777" w:rsidTr="00251EBA">
        <w:tc>
          <w:tcPr>
            <w:tcW w:w="4724" w:type="dxa"/>
          </w:tcPr>
          <w:p w14:paraId="5050A68A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4725" w:type="dxa"/>
          </w:tcPr>
          <w:p w14:paraId="4111ECD3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</w:rPr>
              <w:t>Forward primer 5’-3’</w:t>
            </w:r>
          </w:p>
        </w:tc>
        <w:tc>
          <w:tcPr>
            <w:tcW w:w="4725" w:type="dxa"/>
          </w:tcPr>
          <w:p w14:paraId="67B73BAF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</w:rPr>
              <w:t>Reverse primer 5’-3’</w:t>
            </w:r>
          </w:p>
        </w:tc>
      </w:tr>
      <w:tr w:rsidR="00E86CFE" w:rsidRPr="006A56C1" w14:paraId="22337631" w14:textId="77777777" w:rsidTr="00251EBA">
        <w:trPr>
          <w:trHeight w:val="629"/>
        </w:trPr>
        <w:tc>
          <w:tcPr>
            <w:tcW w:w="4724" w:type="dxa"/>
          </w:tcPr>
          <w:p w14:paraId="00D77F50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63BC599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02G282100.1</w:t>
            </w:r>
          </w:p>
        </w:tc>
        <w:tc>
          <w:tcPr>
            <w:tcW w:w="4725" w:type="dxa"/>
          </w:tcPr>
          <w:p w14:paraId="1E187EDD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CC7A207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TTCCCAAGCAGTGCAACAC</w:t>
            </w:r>
          </w:p>
        </w:tc>
        <w:tc>
          <w:tcPr>
            <w:tcW w:w="4725" w:type="dxa"/>
          </w:tcPr>
          <w:p w14:paraId="019FB3CC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6C15700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GTGGAAGAACCCGCTTTGC</w:t>
            </w:r>
          </w:p>
        </w:tc>
      </w:tr>
      <w:tr w:rsidR="00E86CFE" w:rsidRPr="006A56C1" w14:paraId="7C47C2DD" w14:textId="77777777" w:rsidTr="00251EBA">
        <w:trPr>
          <w:trHeight w:val="431"/>
        </w:trPr>
        <w:tc>
          <w:tcPr>
            <w:tcW w:w="4724" w:type="dxa"/>
          </w:tcPr>
          <w:p w14:paraId="2B49F6EA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F9242ED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14G032200.1</w:t>
            </w:r>
          </w:p>
          <w:p w14:paraId="391E68B9" w14:textId="77777777" w:rsidR="00E86CFE" w:rsidRPr="006A56C1" w:rsidRDefault="00E86CFE" w:rsidP="00251EBA">
            <w:pPr>
              <w:tabs>
                <w:tab w:val="left" w:pos="1532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5EA446E4" w14:textId="77777777" w:rsidR="00E86CFE" w:rsidRPr="006A56C1" w:rsidRDefault="00E86CFE" w:rsidP="0025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14:paraId="5F406FD1" w14:textId="77777777" w:rsidR="00E86CFE" w:rsidRPr="006A56C1" w:rsidRDefault="00E86CFE" w:rsidP="0025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56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GTGGCAGCAGTCATATCC</w:t>
            </w:r>
          </w:p>
          <w:p w14:paraId="460EA0B5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25" w:type="dxa"/>
          </w:tcPr>
          <w:p w14:paraId="3A381C4B" w14:textId="77777777" w:rsidR="00E86CFE" w:rsidRPr="006A56C1" w:rsidRDefault="00E86CFE" w:rsidP="0025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14:paraId="15A2293D" w14:textId="77777777" w:rsidR="00E86CFE" w:rsidRPr="006A56C1" w:rsidRDefault="00E86CFE" w:rsidP="0025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A56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CTGATTTTCCTTTGTCACTCC</w:t>
            </w:r>
          </w:p>
          <w:p w14:paraId="0914C149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</w:p>
        </w:tc>
      </w:tr>
      <w:tr w:rsidR="00E86CFE" w:rsidRPr="006A56C1" w14:paraId="147A9E00" w14:textId="77777777" w:rsidTr="00251EBA">
        <w:tc>
          <w:tcPr>
            <w:tcW w:w="4724" w:type="dxa"/>
          </w:tcPr>
          <w:p w14:paraId="680BA513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1C8AF6F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18G115700.1</w:t>
            </w:r>
          </w:p>
          <w:p w14:paraId="2AFEED86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10EAEA00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F1FBDF2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TCCGCCGAGCCTGAAGCTAATG</w:t>
            </w:r>
          </w:p>
        </w:tc>
        <w:tc>
          <w:tcPr>
            <w:tcW w:w="4725" w:type="dxa"/>
          </w:tcPr>
          <w:p w14:paraId="1FC6AC61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3CFD94F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CCACCGGATGATGAAGTTGTAG</w:t>
            </w:r>
          </w:p>
          <w:p w14:paraId="77D07DE4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</w:p>
        </w:tc>
      </w:tr>
      <w:tr w:rsidR="00E86CFE" w:rsidRPr="006A56C1" w14:paraId="531400A4" w14:textId="77777777" w:rsidTr="00251EBA">
        <w:tc>
          <w:tcPr>
            <w:tcW w:w="4724" w:type="dxa"/>
          </w:tcPr>
          <w:p w14:paraId="3F0C1761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DE9B29D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13G130100.1</w:t>
            </w:r>
          </w:p>
          <w:p w14:paraId="19760ABA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6086454E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A1DA2F8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GTCAGCAAGCCTAGTAGCAG</w:t>
            </w:r>
          </w:p>
        </w:tc>
        <w:tc>
          <w:tcPr>
            <w:tcW w:w="4725" w:type="dxa"/>
          </w:tcPr>
          <w:p w14:paraId="7E01D191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6D1A0D6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CACTTTACCTGACTGATGC</w:t>
            </w:r>
          </w:p>
        </w:tc>
      </w:tr>
      <w:tr w:rsidR="00E86CFE" w:rsidRPr="006A56C1" w14:paraId="0E94D706" w14:textId="77777777" w:rsidTr="00251EBA">
        <w:tc>
          <w:tcPr>
            <w:tcW w:w="4724" w:type="dxa"/>
          </w:tcPr>
          <w:p w14:paraId="416977AF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062141D4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02G160200.1</w:t>
            </w:r>
          </w:p>
          <w:p w14:paraId="44E71FE8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71BFE277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</w:rPr>
            </w:pPr>
          </w:p>
          <w:p w14:paraId="695FF19A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</w:rPr>
              <w:t>AGATCTCATGCCGCAGAAGT</w:t>
            </w:r>
          </w:p>
        </w:tc>
        <w:tc>
          <w:tcPr>
            <w:tcW w:w="4725" w:type="dxa"/>
          </w:tcPr>
          <w:p w14:paraId="20C4A33F" w14:textId="77777777" w:rsidR="00E86CFE" w:rsidRPr="006A56C1" w:rsidRDefault="00E86CFE" w:rsidP="00251EBA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2B77CDB" w14:textId="77777777" w:rsidR="00E86CFE" w:rsidRPr="006A56C1" w:rsidRDefault="00E86CFE" w:rsidP="00251EBA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A56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GGCATATACTGCTGGA</w:t>
            </w:r>
          </w:p>
          <w:p w14:paraId="443DB6A6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</w:p>
        </w:tc>
      </w:tr>
      <w:tr w:rsidR="00E86CFE" w:rsidRPr="006A56C1" w14:paraId="733DFA89" w14:textId="77777777" w:rsidTr="00251EBA">
        <w:tc>
          <w:tcPr>
            <w:tcW w:w="4724" w:type="dxa"/>
          </w:tcPr>
          <w:p w14:paraId="7F09B70D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32C05E91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08G303900.1</w:t>
            </w:r>
          </w:p>
          <w:p w14:paraId="18F8A96F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1688C91D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8982372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GCATCAAGCAATGGTGTTTGG</w:t>
            </w:r>
          </w:p>
        </w:tc>
        <w:tc>
          <w:tcPr>
            <w:tcW w:w="4725" w:type="dxa"/>
          </w:tcPr>
          <w:p w14:paraId="1F9491F3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1AFE056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TCCTTAGCTTCTGGCTCGACTG</w:t>
            </w:r>
          </w:p>
        </w:tc>
      </w:tr>
      <w:tr w:rsidR="00E86CFE" w:rsidRPr="006A56C1" w14:paraId="13BCB5FD" w14:textId="77777777" w:rsidTr="00251EBA">
        <w:tc>
          <w:tcPr>
            <w:tcW w:w="4724" w:type="dxa"/>
          </w:tcPr>
          <w:p w14:paraId="2BC15BEC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  <w:p w14:paraId="33F033D8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  <w:r w:rsidRPr="006A56C1">
              <w:rPr>
                <w:rFonts w:ascii="Times New Roman" w:hAnsi="Times New Roman" w:cs="Times New Roman"/>
                <w:i/>
                <w:iCs/>
                <w:lang w:bidi="hi-IN"/>
              </w:rPr>
              <w:t>Glyma.10G042800.1</w:t>
            </w:r>
          </w:p>
          <w:p w14:paraId="2101A768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578014A0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7A421C7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CTCCTCTGCTGCAATAGTAAGG</w:t>
            </w:r>
          </w:p>
        </w:tc>
        <w:tc>
          <w:tcPr>
            <w:tcW w:w="4725" w:type="dxa"/>
          </w:tcPr>
          <w:p w14:paraId="1EB0BF77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DADE87B" w14:textId="77777777" w:rsidR="00E86CFE" w:rsidRPr="006A56C1" w:rsidRDefault="00E86CFE" w:rsidP="00251EBA">
            <w:pPr>
              <w:rPr>
                <w:rFonts w:ascii="Times New Roman" w:hAnsi="Times New Roman" w:cs="Times New Roman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TCGTCGTCGTCGTCCATTTG</w:t>
            </w:r>
          </w:p>
        </w:tc>
      </w:tr>
      <w:tr w:rsidR="00E86CFE" w:rsidRPr="006A56C1" w14:paraId="38EFA26D" w14:textId="77777777" w:rsidTr="00251EBA">
        <w:tc>
          <w:tcPr>
            <w:tcW w:w="4724" w:type="dxa"/>
          </w:tcPr>
          <w:p w14:paraId="499E75C3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  <w:p w14:paraId="5F18A549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  <w:r w:rsidRPr="006A56C1">
              <w:rPr>
                <w:rFonts w:ascii="Times New Roman" w:hAnsi="Times New Roman" w:cs="Times New Roman"/>
                <w:i/>
                <w:iCs/>
                <w:lang w:bidi="hi-IN"/>
              </w:rPr>
              <w:t xml:space="preserve">GmFT2a </w:t>
            </w:r>
          </w:p>
          <w:p w14:paraId="4F89CD7E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</w:tc>
        <w:tc>
          <w:tcPr>
            <w:tcW w:w="4725" w:type="dxa"/>
          </w:tcPr>
          <w:p w14:paraId="749D2ACB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C7FADA6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TTGCCAGTTGCTGCTGT</w:t>
            </w:r>
          </w:p>
        </w:tc>
        <w:tc>
          <w:tcPr>
            <w:tcW w:w="4725" w:type="dxa"/>
          </w:tcPr>
          <w:p w14:paraId="5935958A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7B6BFF9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GTGTGGGAGATTGCCAAT</w:t>
            </w:r>
          </w:p>
        </w:tc>
      </w:tr>
      <w:tr w:rsidR="00E86CFE" w:rsidRPr="006A56C1" w14:paraId="50BB9122" w14:textId="77777777" w:rsidTr="00251EBA">
        <w:tc>
          <w:tcPr>
            <w:tcW w:w="4724" w:type="dxa"/>
          </w:tcPr>
          <w:p w14:paraId="5C3709E3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  <w:p w14:paraId="46831E95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  <w:r w:rsidRPr="006A56C1">
              <w:rPr>
                <w:rFonts w:ascii="Times New Roman" w:hAnsi="Times New Roman" w:cs="Times New Roman"/>
                <w:i/>
                <w:iCs/>
                <w:lang w:bidi="hi-IN"/>
              </w:rPr>
              <w:t>GmFT5a</w:t>
            </w:r>
          </w:p>
          <w:p w14:paraId="2F392128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</w:tc>
        <w:tc>
          <w:tcPr>
            <w:tcW w:w="4725" w:type="dxa"/>
          </w:tcPr>
          <w:p w14:paraId="3DB9CC01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BD41F5A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TTACTCCAGCTTATACT</w:t>
            </w:r>
          </w:p>
        </w:tc>
        <w:tc>
          <w:tcPr>
            <w:tcW w:w="4725" w:type="dxa"/>
          </w:tcPr>
          <w:p w14:paraId="33C38322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E8A751B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ATGCTCTAGCATTGCAA</w:t>
            </w:r>
          </w:p>
        </w:tc>
      </w:tr>
      <w:tr w:rsidR="006A56C1" w:rsidRPr="006A56C1" w14:paraId="46EEAF8B" w14:textId="77777777" w:rsidTr="00251EBA">
        <w:tc>
          <w:tcPr>
            <w:tcW w:w="4724" w:type="dxa"/>
          </w:tcPr>
          <w:p w14:paraId="2AE10334" w14:textId="77777777" w:rsidR="00375A01" w:rsidRDefault="00375A01" w:rsidP="006A56C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14:paraId="6AE2C653" w14:textId="1D24E139" w:rsidR="006A56C1" w:rsidRPr="006A56C1" w:rsidRDefault="006A56C1" w:rsidP="006A56C1">
            <w:pPr>
              <w:rPr>
                <w:rFonts w:ascii="Times New Roman" w:hAnsi="Times New Roman" w:cs="Times New Roman"/>
                <w:i/>
                <w:iCs/>
                <w:color w:val="000000"/>
                <w:lang w:bidi="hi-IN"/>
              </w:rPr>
            </w:pPr>
            <w:r w:rsidRPr="006A56C1">
              <w:rPr>
                <w:rFonts w:ascii="Times New Roman" w:hAnsi="Times New Roman" w:cs="Times New Roman"/>
                <w:i/>
                <w:iCs/>
                <w:color w:val="000000"/>
              </w:rPr>
              <w:t>Arabidopsis actin (AT3G18780.2)</w:t>
            </w:r>
          </w:p>
          <w:p w14:paraId="6960AD57" w14:textId="0D5532C7" w:rsidR="006A56C1" w:rsidRPr="006A56C1" w:rsidRDefault="006A56C1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725" w:type="dxa"/>
          </w:tcPr>
          <w:p w14:paraId="046ABA15" w14:textId="77777777" w:rsidR="00375A01" w:rsidRDefault="00375A01" w:rsidP="006A56C1">
            <w:pPr>
              <w:rPr>
                <w:rFonts w:ascii="Times New Roman" w:hAnsi="Times New Roman" w:cs="Times New Roman"/>
                <w:color w:val="000000"/>
              </w:rPr>
            </w:pPr>
          </w:p>
          <w:p w14:paraId="365C37A0" w14:textId="15449DE9" w:rsidR="006A56C1" w:rsidRPr="006A56C1" w:rsidRDefault="006A56C1" w:rsidP="006A56C1">
            <w:pPr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6A56C1">
              <w:rPr>
                <w:rFonts w:ascii="Times New Roman" w:hAnsi="Times New Roman" w:cs="Times New Roman"/>
                <w:color w:val="000000"/>
              </w:rPr>
              <w:t xml:space="preserve">TCTTCCGCTCTTTCTTTCCAAGC </w:t>
            </w:r>
          </w:p>
          <w:p w14:paraId="3CE6D087" w14:textId="77777777" w:rsidR="006A56C1" w:rsidRPr="006A56C1" w:rsidRDefault="006A56C1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4725" w:type="dxa"/>
          </w:tcPr>
          <w:p w14:paraId="51AB4D8D" w14:textId="77777777" w:rsidR="00375A01" w:rsidRDefault="00375A01" w:rsidP="006A56C1">
            <w:pPr>
              <w:rPr>
                <w:rFonts w:ascii="Times New Roman" w:hAnsi="Times New Roman" w:cs="Times New Roman"/>
                <w:color w:val="000000"/>
              </w:rPr>
            </w:pPr>
          </w:p>
          <w:p w14:paraId="0B985DB1" w14:textId="0D716138" w:rsidR="006A56C1" w:rsidRPr="006A56C1" w:rsidRDefault="006A56C1" w:rsidP="006A56C1">
            <w:pPr>
              <w:rPr>
                <w:rFonts w:ascii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</w:rPr>
              <w:t>ACCATTGTCACACACGATTGGTTG</w:t>
            </w:r>
          </w:p>
          <w:p w14:paraId="7DDA9E0F" w14:textId="77777777" w:rsidR="006A56C1" w:rsidRPr="006A56C1" w:rsidRDefault="006A56C1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86CFE" w:rsidRPr="006A56C1" w14:paraId="2818B40A" w14:textId="77777777" w:rsidTr="00251EBA">
        <w:tc>
          <w:tcPr>
            <w:tcW w:w="4724" w:type="dxa"/>
          </w:tcPr>
          <w:p w14:paraId="46BB96CC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594FAF6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</w:rPr>
            </w:pPr>
            <w:r w:rsidRPr="006A56C1">
              <w:rPr>
                <w:rFonts w:ascii="Times New Roman" w:hAnsi="Times New Roman" w:cs="Times New Roman"/>
                <w:i/>
                <w:iCs/>
              </w:rPr>
              <w:t>Glyma.08G146500.1 (Actin)</w:t>
            </w:r>
          </w:p>
          <w:p w14:paraId="5F6C6397" w14:textId="77777777" w:rsidR="00E86CFE" w:rsidRPr="006A56C1" w:rsidRDefault="00E86CFE" w:rsidP="00251EBA">
            <w:pPr>
              <w:rPr>
                <w:rFonts w:ascii="Times New Roman" w:hAnsi="Times New Roman" w:cs="Times New Roman"/>
                <w:i/>
                <w:iCs/>
                <w:lang w:bidi="hi-IN"/>
              </w:rPr>
            </w:pPr>
          </w:p>
        </w:tc>
        <w:tc>
          <w:tcPr>
            <w:tcW w:w="4725" w:type="dxa"/>
          </w:tcPr>
          <w:p w14:paraId="5C3588D9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CCFC361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CATGTTTGAGACCTTCAATGTG</w:t>
            </w:r>
          </w:p>
        </w:tc>
        <w:tc>
          <w:tcPr>
            <w:tcW w:w="4725" w:type="dxa"/>
          </w:tcPr>
          <w:p w14:paraId="19870BD9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CDE52BB" w14:textId="77777777" w:rsidR="00E86CFE" w:rsidRPr="006A56C1" w:rsidRDefault="00E86CFE" w:rsidP="00251EB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56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CGAGTTCTTGCTCATAATCTAGG</w:t>
            </w:r>
          </w:p>
        </w:tc>
      </w:tr>
    </w:tbl>
    <w:p w14:paraId="56BFB0E2" w14:textId="77777777" w:rsidR="00B456B8" w:rsidRDefault="00590C1E"/>
    <w:sectPr w:rsidR="00B456B8" w:rsidSect="00E86C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6CFE"/>
    <w:rsid w:val="00375A01"/>
    <w:rsid w:val="00590C1E"/>
    <w:rsid w:val="006A56C1"/>
    <w:rsid w:val="009F4AE1"/>
    <w:rsid w:val="00A45B1B"/>
    <w:rsid w:val="00E8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283F"/>
  <w15:docId w15:val="{0BA7351E-767F-E44A-9408-08E0F736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CFE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CFE"/>
    <w:pPr>
      <w:spacing w:after="0" w:line="240" w:lineRule="auto"/>
    </w:pPr>
    <w:rPr>
      <w:szCs w:val="22"/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6C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6CFE"/>
    <w:rPr>
      <w:rFonts w:ascii="Courier New" w:eastAsia="Times New Roman" w:hAnsi="Courier New" w:cs="Courier New"/>
      <w:sz w:val="20"/>
      <w:lang w:val="en-AU" w:eastAsia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na Arya</cp:lastModifiedBy>
  <cp:revision>4</cp:revision>
  <dcterms:created xsi:type="dcterms:W3CDTF">2017-12-10T11:31:00Z</dcterms:created>
  <dcterms:modified xsi:type="dcterms:W3CDTF">2018-07-10T03:41:00Z</dcterms:modified>
</cp:coreProperties>
</file>